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2. Univariate analysis of predictors for locoregional control (LRC) and distant metastasis free survival (DMFS)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3285"/>
        <w:gridCol w:w="3285"/>
      </w:tblGrid>
      <w:tr>
        <w:trPr/>
        <w:tc>
          <w:tcPr>
            <w:tcW w:w="32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C</w:t>
            </w:r>
          </w:p>
        </w:tc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FS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1270</wp:posOffset>
                      </wp:positionV>
                      <wp:extent cx="6207125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71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4pt,0.1pt" to="486.3pt,0.1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≤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55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3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96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2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78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ary sit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al/oropharynx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rynx/hypopharynx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5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9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fferentiation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ll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or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thologic response^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CR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mPR but not pCR 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-mPR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rineural invasion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4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76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mphovascular invasion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06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7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anodal extension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6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9</w:t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rgin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os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2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ar</w:t>
            </w:r>
          </w:p>
        </w:tc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^ pCR: pathologic complete response; mPR: major pathologic response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2-31T13:41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FDB9492D1B4BDBB43ECE872F383F1D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